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hanging="360"/>
        <w:rPr/>
      </w:pPr>
      <w:r>
        <w:rPr>
          <w:b/>
          <w:szCs w:val="24"/>
        </w:rPr>
        <w:t>Table S2  Genes regulated by CcpA in strain MGAS2221 during growth in standard laboratory medium</w:t>
      </w:r>
      <w:r>
        <w:rPr/>
        <w:t>.</w:t>
      </w:r>
    </w:p>
    <w:tbl>
      <w:tblPr>
        <w:tblW w:w="1458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1222"/>
        <w:gridCol w:w="6016"/>
        <w:gridCol w:w="1366"/>
        <w:gridCol w:w="1041"/>
        <w:gridCol w:w="1421"/>
        <w:gridCol w:w="1819"/>
      </w:tblGrid>
      <w:tr>
        <w:trPr>
          <w:trHeight w:val="1050" w:hRule="atLeast"/>
        </w:trPr>
        <w:tc>
          <w:tcPr>
            <w:tcW w:w="16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5005 ORF</w:t>
            </w:r>
          </w:p>
        </w:tc>
        <w:tc>
          <w:tcPr>
            <w:tcW w:w="12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ene name</w:t>
            </w:r>
          </w:p>
        </w:tc>
        <w:tc>
          <w:tcPr>
            <w:tcW w:w="60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</w:rPr>
              <w:t>Putative function of encoded protein</w:t>
            </w:r>
          </w:p>
        </w:tc>
        <w:tc>
          <w:tcPr>
            <w:tcW w:w="13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Fold-change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1</w:t>
            </w:r>
          </w:p>
        </w:tc>
        <w:tc>
          <w:tcPr>
            <w:tcW w:w="10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ime-point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</w:rPr>
              <w:t>Fold-change in strain 2221∆</w:t>
            </w:r>
            <w:r>
              <w:rPr>
                <w:rFonts w:cs="Arial" w:ascii="Arial" w:hAnsi="Arial"/>
                <w:b/>
                <w:bCs/>
                <w:i/>
                <w:sz w:val="20"/>
              </w:rPr>
              <w:t>covR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2</w:t>
            </w:r>
          </w:p>
        </w:tc>
        <w:tc>
          <w:tcPr>
            <w:tcW w:w="18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Fold-change in strain 2221∆</w:t>
            </w:r>
            <w:r>
              <w:rPr>
                <w:rFonts w:cs="Arial" w:ascii="Arial" w:hAnsi="Arial"/>
                <w:b/>
                <w:bCs/>
                <w:i/>
                <w:sz w:val="20"/>
              </w:rPr>
              <w:t>covR</w:t>
              <w:br/>
            </w:r>
            <w:r>
              <w:rPr>
                <w:rFonts w:cs="Arial" w:ascii="Arial" w:hAnsi="Arial"/>
                <w:b/>
                <w:bCs/>
                <w:sz w:val="20"/>
              </w:rPr>
              <w:t>∆</w:t>
            </w:r>
            <w:r>
              <w:rPr>
                <w:rFonts w:cs="Arial" w:ascii="Arial" w:hAnsi="Arial"/>
                <w:b/>
                <w:bCs/>
                <w:i/>
                <w:sz w:val="20"/>
              </w:rPr>
              <w:t>ccpA</w:t>
            </w:r>
          </w:p>
        </w:tc>
      </w:tr>
      <w:tr>
        <w:trPr>
          <w:trHeight w:val="315" w:hRule="atLeast"/>
        </w:trPr>
        <w:tc>
          <w:tcPr>
            <w:tcW w:w="8933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</w:rPr>
              <w:t>Amino acid transport and metabolism</w:t>
            </w:r>
          </w:p>
        </w:tc>
        <w:tc>
          <w:tcPr>
            <w:tcW w:w="13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4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8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83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n-dependent alcohol dehydrogenase and related dehydrogenas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0/3.22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8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istidine-binding protei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7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8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istidine transport ATP-binding protei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8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istidine transport permease protei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6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8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jor tail protei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4/2.0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0/3.31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37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rtP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ginine transport ATP-binding protei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8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40 (S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3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rtQ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ginine transport system permease protei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0 (S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6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snA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partate--ammonia ligase/asparagine synthetas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5 (M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0 (S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7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rcC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rbamate kinas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2/2.9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1/2.35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1/4.60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7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aa-His dipeptidas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.2/2.8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/2.27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/5.36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7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ginine/ornithine antiporter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4/2.5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5/3.12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.9/4.25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7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rcB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nithine carbamoyltransferas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2 (M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7/2.43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7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etyltransferas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.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1(M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6 (M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7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rcA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ginine deiminas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7 (M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8 (M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5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peptidase B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7/2.31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7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utI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midazolonepropionas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5/3.8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0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.4/13.1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7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utU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rocanate hydratas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0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62/4.07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7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miminotetrahydrofolate cyclodeaminas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0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6/3.22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7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fhs.2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mate--tetrahydrofolate ligas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0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4/2.29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7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Hypothetical cytosolic protei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3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0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4/6.64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7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mino acid permeas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0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0/3.62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77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utH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Histidine ammonia-lyas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0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60/4.71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7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utG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Formiminoglutamas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0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9 (S)</w:t>
            </w:r>
          </w:p>
        </w:tc>
      </w:tr>
      <w:tr>
        <w:trPr>
          <w:trHeight w:val="315" w:hRule="atLeast"/>
        </w:trPr>
        <w:tc>
          <w:tcPr>
            <w:tcW w:w="893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arbohydrate transport and metabolism</w:t>
            </w:r>
          </w:p>
        </w:tc>
        <w:tc>
          <w:tcPr>
            <w:tcW w:w="13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0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81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5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ulaD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keto-L-gulonate-6-phosphate decarboxylas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7 (M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1 (M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21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-acetylmannosamine-6-phosphate 2-epimeras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17/5.7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57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0/22.2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21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-acetylneuraminate-binding protei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4/7.0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6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.6/23.1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21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-acetylneuraminate transport system permease protei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92/11.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8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2/36.5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21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-acetylneuraminate transport system permease protei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5/4.7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16/2.51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/18.8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21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2/6.1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3/4.84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6/55.3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217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anH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-acetylneuraminate lyas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59/5.4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9/3.05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9/20.7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21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-acetylmannosamine kinas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5/6.5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1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6/24.6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6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osphoglycerate transporter protei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01/2.6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8/4.08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47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beta-glucoside-specific IIABC component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0/8.4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7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9/21.1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47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bglA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-phospho-beta-glucosidas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4/9.5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6/9.58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0/20.7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1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gaD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N-acetylgalactosamine-specific IID component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2/2.42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4/2.35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78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mannose/fructose family IIA component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2 (M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78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tsB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mannose/fructose family IIB component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1 (M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78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tsC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mannose/fructose family IIC component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8 (M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78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tsD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mannose/fructose family IID component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7 (M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6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alA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todextrose utilization protein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91/9.5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3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9/26.7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6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alD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todextrin transport system permease protein malD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70/2.7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5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81/4.55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6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alC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todextrin transport system permease protein malC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6/2.3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0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08/3.90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6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myA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pha-amylas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14/2.3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2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39/3.67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6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myB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opullulanase/cyclomaltodextrinase/maltogenic alpha-amylas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8/3.1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9 (S)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0/5.91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67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alX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tose/maltodextrin-binding protei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80/2.1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7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14/4.09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7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cellobiose-specific IIC component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87/3.1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6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2/11.4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8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cellobiose-specific IIA component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61/1.8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2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97/5.64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8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cellobiose-specific IIB component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8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8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1/6.71</w:t>
            </w:r>
          </w:p>
        </w:tc>
      </w:tr>
      <w:tr>
        <w:trPr>
          <w:trHeight w:val="51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8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mannitol (cryptic)-specific IIA component/Transcription antiterminator, BglG family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67/2.4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6/2.11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6/5.10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0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gar-binding protei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4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2/3.01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0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gar transport system permease protei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5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12/4.55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7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tkt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ketolas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6/2.15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7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aldolas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0/2.7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8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13/5.61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7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glpF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ycerol uptake facilitator protei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2/2.8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2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2/9.56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9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acD.1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gatose-bisphosphate aldolas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8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1/7.83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9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adE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Tagatose-6-phosphate kinase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3 (M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02/6.69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97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acB.1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lactose-6-phosphate isomerase lacB subunit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1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87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.8/10.2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9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acA.1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lactose-6-phosphate isomerase lacA subunit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21/2.8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7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.8/22.5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9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galactose-specific IIC component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6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5/3.35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40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galactose-specific IIB component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2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9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1/2.64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40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galactose-specific IIA component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1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4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.2/2.18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53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mi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nnonse-6-phosphate isomeras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0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3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0 (S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53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crK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ructokinas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6 (S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54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crA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sucrose-specific IIABC component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3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.3 (S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54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crB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crose-6-phosphate hydrolas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0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9 (S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3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acG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-phospho-beta-galactosidas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-3.21/8.9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3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8 (S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3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acE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lactose-specific IIBC component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-2.52/7.5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1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8 (S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3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acF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lactose-specific IIA component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-2.71/6.3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7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8 (S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3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acD.2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gatose 1,6-diphosphate aldolas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-1.91/5.7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6 (S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3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acC.2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gatose-6-phosphate kinas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-2.03/8.2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1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3 (S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37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acB.2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lactose-6-phosphate isomerase LacB subunit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-3.22/7.5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7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9 (S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3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acA.2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lactose-6-phosphate isomerase LacA subunit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-2.97/6.3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1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3 (S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6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aldolas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8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94/6.55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6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ulaA</w:t>
            </w:r>
          </w:p>
        </w:tc>
        <w:tc>
          <w:tcPr>
            <w:tcW w:w="60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corbate-specific PTS system enzyme IIC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78/2.9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1 (M)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4/5.71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6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IIB component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9/4.8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7/5.47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8/18.4</w:t>
            </w:r>
          </w:p>
        </w:tc>
      </w:tr>
      <w:tr>
        <w:trPr>
          <w:trHeight w:val="51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6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mannitol (cryptic)-specific IIA component/Transcription antiterminator, BglG family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9/3.09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9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tsG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glucose-specific IIABC component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7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6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5 (M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4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cellobiose-specific IIC component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.07/3.3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6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2/5.46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4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TS system, cellobiose-specific IIB component 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1/3.5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9/4.28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9/6.45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4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cellobiose-specific IIA component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3/2.0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3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7/4.69</w:t>
            </w:r>
          </w:p>
        </w:tc>
      </w:tr>
      <w:tr>
        <w:trPr>
          <w:trHeight w:val="315" w:hRule="atLeast"/>
        </w:trPr>
        <w:tc>
          <w:tcPr>
            <w:tcW w:w="291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 xml:space="preserve">Cellular processing </w:t>
            </w:r>
          </w:p>
        </w:tc>
        <w:tc>
          <w:tcPr>
            <w:tcW w:w="60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3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0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81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45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omosome segregation ATPas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45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omosome segregation ATPas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83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ass B acid phosphatas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49/4.78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83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id phosphatase/phosphotransferas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01/4.11</w:t>
            </w:r>
          </w:p>
        </w:tc>
      </w:tr>
      <w:tr>
        <w:trPr>
          <w:trHeight w:val="315" w:hRule="atLeast"/>
        </w:trPr>
        <w:tc>
          <w:tcPr>
            <w:tcW w:w="893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ell wall/membrane biogenesis</w:t>
            </w:r>
          </w:p>
        </w:tc>
        <w:tc>
          <w:tcPr>
            <w:tcW w:w="13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0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81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44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84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glycosylas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5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8/6.88</w:t>
            </w:r>
          </w:p>
        </w:tc>
      </w:tr>
      <w:tr>
        <w:trPr>
          <w:trHeight w:val="315" w:hRule="atLeast"/>
        </w:trPr>
        <w:tc>
          <w:tcPr>
            <w:tcW w:w="893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oenzyme transport and metabolism</w:t>
            </w:r>
          </w:p>
        </w:tc>
        <w:tc>
          <w:tcPr>
            <w:tcW w:w="13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0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81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0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itX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2’-(5’’-triphosphoribosyl)-3’-dephospho-CoA:apo-citrate lyas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6/3.40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8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icotinamide mononucleotide transporter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8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893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Defence mechanisms/virulence</w:t>
            </w:r>
          </w:p>
        </w:tc>
        <w:tc>
          <w:tcPr>
            <w:tcW w:w="13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0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81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3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ga</w:t>
            </w:r>
          </w:p>
        </w:tc>
        <w:tc>
          <w:tcPr>
            <w:tcW w:w="60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D glycohydrolas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1/21.3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2/28.6</w:t>
            </w:r>
          </w:p>
        </w:tc>
      </w:tr>
      <w:tr>
        <w:trPr>
          <w:trHeight w:val="315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4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lo</w:t>
            </w:r>
          </w:p>
        </w:tc>
        <w:tc>
          <w:tcPr>
            <w:tcW w:w="601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Streptolysin O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3/25.2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3/32.5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4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pyCEP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-8-degrading proteinas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33/7.4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4/10.1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5/34.2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6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agA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lysin S precursor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1/5.34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35/8.36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6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agB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lysin S biosynthesis protein sagB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5/5.2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1/15.5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5/19.2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6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agC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lysin S biosynthesis protein sagC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2/4.1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1/8.71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84/15.3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6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agD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lysin S biosynthesis protein sagD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2/4.6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02/10.0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79/12.5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6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agE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lysin S putative self-immunity protein sag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3/5.8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1/14.9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4/19.3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67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agF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lysin S biosynthesis protein sagF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4/4.6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6/11.2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15/9.57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6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agG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lysin S export ATP-binding protein sagG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7/3.4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7/6.57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2/8.30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6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agH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lysin S export transmembrane protein sagH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3/3.9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8/8.12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50/10.1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7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agI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lysin S export transmembrane protein sagI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3/3.0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5/5.51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2/6.94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41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daD2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dornas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9/7.86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0/10.1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54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endoS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do-beta-N-acetylglucosaminidase F2 precursor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1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6 (S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8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mmunoglobulin receptor precursor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9 (M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.2/35.3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8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llagen-like surface protei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0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4/196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2/453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9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donuclease/exonuclease/phosphatase family protei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5/2.0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7/4.24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65 (M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1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fba</w:t>
            </w:r>
          </w:p>
        </w:tc>
        <w:tc>
          <w:tcPr>
            <w:tcW w:w="60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ibronectin-binding protei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2 (S)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1 (S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1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cpA</w:t>
            </w:r>
          </w:p>
        </w:tc>
        <w:tc>
          <w:tcPr>
            <w:tcW w:w="60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5a peptidase precursor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13 (S)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3 (S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3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peB</w:t>
            </w:r>
          </w:p>
        </w:tc>
        <w:tc>
          <w:tcPr>
            <w:tcW w:w="60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steine Proteas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.2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3 (M)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.23 (M)</w:t>
            </w:r>
          </w:p>
        </w:tc>
      </w:tr>
      <w:tr>
        <w:trPr>
          <w:trHeight w:val="315" w:hRule="atLeast"/>
        </w:trPr>
        <w:tc>
          <w:tcPr>
            <w:tcW w:w="893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Energy production and conversion</w:t>
            </w:r>
          </w:p>
        </w:tc>
        <w:tc>
          <w:tcPr>
            <w:tcW w:w="13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0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81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04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dhA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cohol dehydrogenas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1/2.5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09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ckA</w:t>
            </w:r>
          </w:p>
        </w:tc>
        <w:tc>
          <w:tcPr>
            <w:tcW w:w="60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etate kinas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2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tpI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-type sodium ATP synthase subunit I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3/0.1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8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2/29.2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27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tpK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-type sodium ATP synthase subunit K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3/3.1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8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8/20.9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2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tpE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-type sodium ATP synthase subunit 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0/3.6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7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1/17.0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2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tpC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-type sodium ATP synthase subunit C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9/4.0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5/2.50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92/26.5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3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tpF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-type sodium ATP synthase subunit F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8/3.1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1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2/13.6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3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tpA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-type sodium ATP synthase subunit A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47/2.8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6/12.1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3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tpB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-type sodium ATP synthase subunit B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6/3.6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87/19.4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3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tpD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-type sodium ATP synthase subunit D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4/3.3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83/18.5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4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ctO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-lactate oxidas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8/2.1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.4/6.16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0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g2+/citrate complex secondary transporter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9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76/7.97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8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glpO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pha-glycerophosphate oxidas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7/3.2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2/9.97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8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glpK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ycerol kinas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27/7.06</w:t>
            </w:r>
          </w:p>
        </w:tc>
      </w:tr>
      <w:tr>
        <w:trPr>
          <w:trHeight w:val="315" w:hRule="atLeast"/>
        </w:trPr>
        <w:tc>
          <w:tcPr>
            <w:tcW w:w="893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norganic ion transport and metabolism</w:t>
            </w:r>
          </w:p>
        </w:tc>
        <w:tc>
          <w:tcPr>
            <w:tcW w:w="13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0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81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2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fhuG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rrichrome transport system permease protei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2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fhuB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rrichrome transport system permease protei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2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fhuD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rrichrome-binding protei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2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fhuA</w:t>
            </w:r>
          </w:p>
        </w:tc>
        <w:tc>
          <w:tcPr>
            <w:tcW w:w="60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rrichrome transport ATP-binding protei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6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mate transporter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9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6/2.71</w:t>
            </w:r>
          </w:p>
        </w:tc>
      </w:tr>
      <w:tr>
        <w:trPr>
          <w:trHeight w:val="315" w:hRule="atLeast"/>
        </w:trPr>
        <w:tc>
          <w:tcPr>
            <w:tcW w:w="893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Lipid transport and metabolism</w:t>
            </w:r>
          </w:p>
        </w:tc>
        <w:tc>
          <w:tcPr>
            <w:tcW w:w="13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0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81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2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toD.2</w:t>
            </w:r>
          </w:p>
        </w:tc>
        <w:tc>
          <w:tcPr>
            <w:tcW w:w="60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etate Co-A-transferase alpha subunit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2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7/6.96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3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etoin dehydrogenas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2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12/1.68</w:t>
            </w:r>
          </w:p>
        </w:tc>
      </w:tr>
      <w:tr>
        <w:trPr>
          <w:trHeight w:val="315" w:hRule="atLeast"/>
        </w:trPr>
        <w:tc>
          <w:tcPr>
            <w:tcW w:w="893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Nucleotide transport and metabolism</w:t>
            </w:r>
          </w:p>
        </w:tc>
        <w:tc>
          <w:tcPr>
            <w:tcW w:w="13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0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81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08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is(5’-nucleosyl)-tetraphosphatas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.90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2 (S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47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rdF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nucleoside-diphosphate reductase beta chai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0/3.4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48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rdI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cleotide reductase stimulatory protein NrdI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3/2.0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49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rdE.1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nucleoside-diphosphate reductase alpha chai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67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5 –nucleotidas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5/4.5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89/8.65</w:t>
            </w:r>
          </w:p>
        </w:tc>
      </w:tr>
      <w:tr>
        <w:trPr>
          <w:trHeight w:val="315" w:hRule="atLeast"/>
        </w:trPr>
        <w:tc>
          <w:tcPr>
            <w:tcW w:w="291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hage</w:t>
            </w:r>
          </w:p>
        </w:tc>
        <w:tc>
          <w:tcPr>
            <w:tcW w:w="60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3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0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81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45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rtal protei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6 (M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9 (M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9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3/4.8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1 (M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54/11.9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9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82/2.20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2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3 (M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2/9.11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7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li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0 (M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7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5 (M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8 (M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7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-2.1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7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infection protei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9/3.2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8/5.87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8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97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2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0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5 (M)</w:t>
            </w:r>
          </w:p>
        </w:tc>
      </w:tr>
      <w:tr>
        <w:trPr>
          <w:trHeight w:val="315" w:hRule="atLeast"/>
        </w:trPr>
        <w:tc>
          <w:tcPr>
            <w:tcW w:w="893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ost-translational modification, protein turnover and chaperones</w:t>
            </w:r>
          </w:p>
        </w:tc>
        <w:tc>
          <w:tcPr>
            <w:tcW w:w="13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0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81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8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9/2.4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76/7.30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8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srA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ifunctional methionine sulfoxide reductase A/B peptid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4 (M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8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tlpA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ol:disulfide interchange protein tlpA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893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Replication, recombination and repair</w:t>
            </w:r>
          </w:p>
        </w:tc>
        <w:tc>
          <w:tcPr>
            <w:tcW w:w="13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0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81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25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70/2.3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0 (M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48/11.7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65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bspA</w:t>
            </w:r>
          </w:p>
        </w:tc>
        <w:tc>
          <w:tcPr>
            <w:tcW w:w="60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l surface protei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71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arC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NA topoisomerase IV subunit A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43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NA integration/recombination/inversion protein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8 (M)</w:t>
            </w:r>
          </w:p>
        </w:tc>
      </w:tr>
      <w:tr>
        <w:trPr>
          <w:trHeight w:val="315" w:hRule="atLeast"/>
        </w:trPr>
        <w:tc>
          <w:tcPr>
            <w:tcW w:w="291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tress</w:t>
            </w:r>
          </w:p>
        </w:tc>
        <w:tc>
          <w:tcPr>
            <w:tcW w:w="60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3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0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81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7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DH peroxidas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47/3.0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2/8.21</w:t>
            </w:r>
          </w:p>
        </w:tc>
      </w:tr>
      <w:tr>
        <w:trPr>
          <w:trHeight w:val="315" w:hRule="atLeast"/>
        </w:trPr>
        <w:tc>
          <w:tcPr>
            <w:tcW w:w="893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ranscription</w:t>
            </w:r>
          </w:p>
        </w:tc>
        <w:tc>
          <w:tcPr>
            <w:tcW w:w="13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0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81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17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ional regulator, LysR family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91/4.2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1/16.5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1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ional regulator, LysR family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73/4.6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9/16.4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47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icT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ion antiterminator, BglG family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41/12.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0/30.6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77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-acting positive regulator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78/2.4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5/6.52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6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ional regulator, MutR family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3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63 (M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.6/4.59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7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ional regulator, LuxR family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79/7.6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1/16.8</w:t>
            </w:r>
          </w:p>
        </w:tc>
      </w:tr>
      <w:tr>
        <w:trPr>
          <w:trHeight w:val="315" w:hRule="atLeast"/>
        </w:trPr>
        <w:tc>
          <w:tcPr>
            <w:tcW w:w="291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ranslation</w:t>
            </w:r>
          </w:p>
        </w:tc>
        <w:tc>
          <w:tcPr>
            <w:tcW w:w="60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3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0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81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08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tyrS</w:t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yrosyl tRNA synthetas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.88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79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FN-response binding factor 1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2 (M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0 (M)</w:t>
            </w:r>
          </w:p>
        </w:tc>
      </w:tr>
      <w:tr>
        <w:trPr>
          <w:trHeight w:val="315" w:hRule="atLeast"/>
        </w:trPr>
        <w:tc>
          <w:tcPr>
            <w:tcW w:w="291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Unknown</w:t>
            </w:r>
          </w:p>
        </w:tc>
        <w:tc>
          <w:tcPr>
            <w:tcW w:w="60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3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0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81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017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creted protein of unknown functio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25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2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5/4.2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7/30.7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4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1/2.9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40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cytosolic protei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9 (M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454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8 (M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48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1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ligohyaluronate lyas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1/2.1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1/6.17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71/11.3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77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6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48/3.49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8/4.99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81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5 (M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9 (M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86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1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93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7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6/2.1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58/3.66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8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uter surface protei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5/3.3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.9/41.8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9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4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.1/6.00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54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5 (S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2 (S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4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95/3.5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67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2 (M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07 (M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0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cytosolic protein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,81 (M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10 (M)</w:t>
            </w:r>
          </w:p>
        </w:tc>
      </w:tr>
      <w:tr>
        <w:trPr>
          <w:trHeight w:val="300" w:hRule="atLeast"/>
        </w:trPr>
        <w:tc>
          <w:tcPr>
            <w:tcW w:w="16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860</w:t>
            </w:r>
          </w:p>
        </w:tc>
        <w:tc>
          <w:tcPr>
            <w:tcW w:w="12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3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3</w:t>
            </w:r>
          </w:p>
        </w:tc>
        <w:tc>
          <w:tcPr>
            <w:tcW w:w="10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80 (S)</w:t>
            </w:r>
          </w:p>
        </w:tc>
        <w:tc>
          <w:tcPr>
            <w:tcW w:w="18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</w:tbl>
    <w:p>
      <w:pPr>
        <w:pStyle w:val="Normal"/>
        <w:ind w:left="-720" w:hanging="0"/>
        <w:rPr/>
      </w:pPr>
      <w:r>
        <w:rPr/>
        <w:t xml:space="preserve"> </w:t>
      </w:r>
      <w:r>
        <w:rPr>
          <w:rFonts w:cs="Arial" w:ascii="Arial" w:hAnsi="Arial"/>
          <w:sz w:val="20"/>
          <w:vertAlign w:val="superscript"/>
        </w:rPr>
        <w:t>1</w:t>
      </w:r>
      <w:r>
        <w:rPr>
          <w:rFonts w:cs="Arial" w:ascii="Arial" w:hAnsi="Arial"/>
          <w:sz w:val="20"/>
        </w:rPr>
        <w:t>positive numbers indicated increased transcript levels in mutant strain, whereas negative numbers indicate higher transcript levels in wild-type strain</w:t>
      </w:r>
    </w:p>
    <w:p>
      <w:pPr>
        <w:pStyle w:val="Normal"/>
        <w:ind w:left="-720" w:hanging="0"/>
        <w:rPr/>
      </w:pPr>
      <w:r>
        <w:rPr>
          <w:rFonts w:cs="Arial" w:ascii="Arial" w:hAnsi="Arial"/>
          <w:sz w:val="20"/>
          <w:vertAlign w:val="superscript"/>
        </w:rPr>
        <w:t>2</w:t>
      </w:r>
      <w:r>
        <w:rPr>
          <w:rFonts w:cs="Arial" w:ascii="Arial" w:hAnsi="Arial"/>
          <w:sz w:val="20"/>
        </w:rPr>
        <w:t>NS = no significant difference in transcript level between wild-type and isogenic mutant strain.  If 2 numbers are listed then transcript levels were significantly different in both the mid-exponential and stationary growth phases.  If 1 number is listed then the transcript level was only significantly different at one growth phase which is indicated by (M) for mid-exponential and (S) for stationary.</w:t>
      </w:r>
    </w:p>
    <w:sectPr>
      <w:headerReference w:type="default" r:id="rId2"/>
      <w:type w:val="nextPage"/>
      <w:pgSz w:orient="landscape" w:w="15840" w:h="12240"/>
      <w:pgMar w:left="1440" w:right="1440" w:gutter="0" w:header="72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enter" w:pos="6300" w:leader="none"/>
        <w:tab w:val="right" w:pos="8640" w:leader="none"/>
      </w:tabs>
      <w:rPr/>
    </w:pPr>
    <w:r>
      <w:rPr>
        <w:rStyle w:val="PageNumber"/>
      </w:rPr>
      <w:t xml:space="preserve">                                                                      </w:t>
    </w:r>
    <w:r>
      <w:rPr>
        <w:rStyle w:val="PageNumber"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8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Head31">
    <w:name w:val="head31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ead21">
    <w:name w:val="head21"/>
    <w:basedOn w:val="DefaultParagraphFont"/>
    <w:qFormat/>
    <w:rPr>
      <w:rFonts w:ascii="Arial" w:hAnsi="Arial" w:cs="Arial"/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4">
    <w:name w:val="Style1"/>
    <w:basedOn w:val="Normal"/>
    <w:qFormat/>
    <w:pPr>
      <w:tabs>
        <w:tab w:val="clear" w:pos="720"/>
        <w:tab w:val="left" w:pos="1080" w:leader="none"/>
      </w:tabs>
      <w:spacing w:lineRule="auto" w:line="480"/>
    </w:pPr>
    <w:rPr>
      <w:szCs w:val="28"/>
      <w:vertAlign w:val="superscript"/>
    </w:rPr>
  </w:style>
  <w:style w:type="paragraph" w:styleId="Style21">
    <w:name w:val="Style2"/>
    <w:basedOn w:val="Normal"/>
    <w:qFormat/>
    <w:pPr>
      <w:tabs>
        <w:tab w:val="clear" w:pos="720"/>
        <w:tab w:val="left" w:pos="1080" w:leader="none"/>
      </w:tabs>
      <w:spacing w:lineRule="auto" w:line="480"/>
    </w:pPr>
    <w:rPr>
      <w:szCs w:val="28"/>
      <w:vertAlign w:val="superscript"/>
    </w:rPr>
  </w:style>
  <w:style w:type="paragraph" w:styleId="HTMLPreformatted">
    <w:name w:val="HTML Preformatted"/>
    <w:basedOn w:val="Normal"/>
    <w:qFormat/>
    <w:pPr>
      <w:autoSpaceDE w:val="false"/>
    </w:pPr>
    <w:rPr>
      <w:rFonts w:ascii="Courier New" w:hAnsi="Courier New" w:cs="Courier New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3T22:11:00Z</dcterms:created>
  <dc:creator>samuel shelburne</dc:creator>
  <dc:description/>
  <cp:keywords/>
  <dc:language>en-US</dc:language>
  <cp:lastModifiedBy>MDACC</cp:lastModifiedBy>
  <cp:lastPrinted>2009-05-08T12:02:00Z</cp:lastPrinted>
  <dcterms:modified xsi:type="dcterms:W3CDTF">2010-02-04T17:49:00Z</dcterms:modified>
  <cp:revision>9</cp:revision>
  <dc:subject/>
  <dc:title>Table 1 (for supplemental data)</dc:title>
</cp:coreProperties>
</file>